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9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3235"/>
        <w:gridCol w:w="3474"/>
        <w:gridCol w:w="2249"/>
      </w:tblGrid>
      <w:tr w:rsidR="007A2392" w:rsidRPr="008F5551" w14:paraId="486B4FEA" w14:textId="77777777" w:rsidTr="008F6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noWrap/>
            <w:hideMark/>
          </w:tcPr>
          <w:p w14:paraId="40D1E79C" w14:textId="77777777" w:rsidR="007A2392" w:rsidRPr="008F5551" w:rsidRDefault="007A2392" w:rsidP="008F6FF0">
            <w:pPr>
              <w:jc w:val="right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 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4FAF140D" w14:textId="77777777" w:rsidR="007A2392" w:rsidRPr="008F5551" w:rsidRDefault="007A2392" w:rsidP="008F6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OR (95% confidence interval)</w:t>
            </w:r>
          </w:p>
          <w:p w14:paraId="0AA12266" w14:textId="77777777" w:rsidR="007A2392" w:rsidRPr="008F5551" w:rsidRDefault="007A2392" w:rsidP="008F6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noWrap/>
            <w:hideMark/>
          </w:tcPr>
          <w:p w14:paraId="62B15734" w14:textId="77777777" w:rsidR="007A2392" w:rsidRPr="008F5551" w:rsidRDefault="007A2392" w:rsidP="008F6F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p-value</w:t>
            </w:r>
          </w:p>
        </w:tc>
      </w:tr>
      <w:tr w:rsidR="007A2392" w:rsidRPr="008F5551" w14:paraId="1F04FE15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top w:val="nil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57E59EAB" w14:textId="13D6C5E5" w:rsidR="007A2392" w:rsidRPr="008F5551" w:rsidRDefault="00D55215" w:rsidP="008F6FF0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Duration of epilepsy pre-VNS</w:t>
            </w:r>
            <w:r w:rsidR="007A2392" w:rsidRPr="008F5551">
              <w:rPr>
                <w:rFonts w:ascii="Times" w:eastAsia="Times New Roman" w:hAnsi="Times" w:cs="Calibri"/>
                <w:sz w:val="20"/>
                <w:szCs w:val="20"/>
              </w:rPr>
              <w:t> </w:t>
            </w:r>
          </w:p>
        </w:tc>
      </w:tr>
      <w:tr w:rsidR="007A2392" w:rsidRPr="008F5551" w14:paraId="757A08DC" w14:textId="77777777" w:rsidTr="008F6FF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09210424" w14:textId="2D602F54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&gt;12 years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  <w:r w:rsidR="007A2392"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74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52A8855C" w14:textId="499A8225" w:rsidR="007A2392" w:rsidRPr="008F5551" w:rsidRDefault="00532394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</w:tcPr>
          <w:p w14:paraId="261101AD" w14:textId="46B47791" w:rsidR="007A2392" w:rsidRPr="008F5551" w:rsidRDefault="00D55215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--</w:t>
            </w:r>
          </w:p>
        </w:tc>
      </w:tr>
      <w:tr w:rsidR="007A2392" w:rsidRPr="008F5551" w14:paraId="367A1349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5B2D6E8" w14:textId="220B6458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9-12 years</w:t>
            </w:r>
          </w:p>
        </w:tc>
        <w:tc>
          <w:tcPr>
            <w:tcW w:w="3474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EB6D35" w14:textId="7AA3FA3C" w:rsidR="007A2392" w:rsidRPr="008F5551" w:rsidRDefault="00B2394D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1.48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</w:t>
            </w:r>
            <w:r w:rsidR="007A2392" w:rsidRPr="008F5551">
              <w:rPr>
                <w:rFonts w:ascii="Times" w:eastAsia="Times New Roman" w:hAnsi="Times" w:cs="Calibri"/>
                <w:sz w:val="20"/>
                <w:szCs w:val="20"/>
              </w:rPr>
              <w:t>(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56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3.92)</w:t>
            </w:r>
          </w:p>
        </w:tc>
        <w:tc>
          <w:tcPr>
            <w:tcW w:w="2249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1AC94573" w14:textId="35797122" w:rsidR="007A2392" w:rsidRPr="008F5551" w:rsidRDefault="0033257C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430</w:t>
            </w:r>
          </w:p>
        </w:tc>
      </w:tr>
      <w:tr w:rsidR="007A2392" w:rsidRPr="008F5551" w14:paraId="043E5A7E" w14:textId="77777777" w:rsidTr="008F6FF0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0442AE71" w14:textId="532914A8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4-8 years</w:t>
            </w:r>
            <w:r w:rsidR="007A2392"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74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2ACD24" w14:textId="5BBC646F" w:rsidR="007A2392" w:rsidRPr="008F5551" w:rsidRDefault="00532394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.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31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5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8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2.99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E0C985F" w14:textId="000343CF" w:rsidR="007A2392" w:rsidRPr="008F5551" w:rsidRDefault="0033257C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516</w:t>
            </w:r>
          </w:p>
        </w:tc>
      </w:tr>
      <w:tr w:rsidR="007A2392" w:rsidRPr="008F5551" w14:paraId="42C0C5F4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7224F6A" w14:textId="6E774CF6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0-3 years</w:t>
            </w:r>
          </w:p>
        </w:tc>
        <w:tc>
          <w:tcPr>
            <w:tcW w:w="3474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4D85D4" w14:textId="460838C9" w:rsidR="007A2392" w:rsidRPr="008F5551" w:rsidRDefault="00B2394D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2.90</w:t>
            </w:r>
            <w:r w:rsidR="007A2392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1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19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7.08</w:t>
            </w:r>
            <w:r w:rsidR="007A2392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top w:val="nil"/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B13D434" w14:textId="779308DF" w:rsidR="007A2392" w:rsidRPr="008F5551" w:rsidRDefault="0033257C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0.0</w:t>
            </w:r>
            <w:r w:rsidR="00B2394D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19</w:t>
            </w:r>
          </w:p>
        </w:tc>
      </w:tr>
      <w:tr w:rsidR="007A2392" w:rsidRPr="008F5551" w14:paraId="057847EE" w14:textId="77777777" w:rsidTr="008F6FF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</w:tcPr>
          <w:p w14:paraId="7876ED3D" w14:textId="75258E7F" w:rsidR="007A2392" w:rsidRPr="008F5551" w:rsidRDefault="00D55215" w:rsidP="008F6FF0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Age at seizure onset</w:t>
            </w:r>
          </w:p>
        </w:tc>
      </w:tr>
      <w:tr w:rsidR="007A2392" w:rsidRPr="008F5551" w14:paraId="30EB3165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26C3838" w14:textId="0DD13162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&lt;3 years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  <w:r w:rsidR="007A2392"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B5B67A" w14:textId="77777777" w:rsidR="007A2392" w:rsidRPr="008F5551" w:rsidRDefault="007A2392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22264329" w14:textId="77777777" w:rsidR="007A2392" w:rsidRPr="008F5551" w:rsidRDefault="007A2392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--</w:t>
            </w:r>
          </w:p>
        </w:tc>
      </w:tr>
      <w:tr w:rsidR="007A2392" w:rsidRPr="008F5551" w14:paraId="66BBEB38" w14:textId="77777777" w:rsidTr="008F6FF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49D2BDB1" w14:textId="4D2F6CC1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3 years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34C40C83" w14:textId="07731D2D" w:rsidR="007A2392" w:rsidRPr="008F5551" w:rsidRDefault="0033257C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.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63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</w:t>
            </w:r>
            <w:r w:rsidR="007A2392" w:rsidRPr="008F5551">
              <w:rPr>
                <w:rFonts w:ascii="Times" w:eastAsia="Times New Roman" w:hAnsi="Times" w:cs="Calibri"/>
                <w:sz w:val="20"/>
                <w:szCs w:val="20"/>
              </w:rPr>
              <w:t>(</w:t>
            </w:r>
            <w:bookmarkStart w:id="0" w:name="OLE_LINK1"/>
            <w:r w:rsidR="00B2394D">
              <w:rPr>
                <w:rFonts w:ascii="Times" w:eastAsia="Times New Roman" w:hAnsi="Times" w:cs="Calibri"/>
                <w:sz w:val="20"/>
                <w:szCs w:val="20"/>
              </w:rPr>
              <w:t>1.06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 w:rsidR="00B2394D">
              <w:rPr>
                <w:rFonts w:ascii="Times" w:eastAsia="Times New Roman" w:hAnsi="Times" w:cs="Calibri"/>
                <w:sz w:val="20"/>
                <w:szCs w:val="20"/>
              </w:rPr>
              <w:t>2.52</w:t>
            </w:r>
            <w:bookmarkEnd w:id="0"/>
            <w:r w:rsidR="00C1284E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020D5EE" w14:textId="0A4030D5" w:rsidR="007A2392" w:rsidRPr="00B2394D" w:rsidRDefault="0033257C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</w:pPr>
            <w:r w:rsidRPr="00B2394D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0.0</w:t>
            </w:r>
            <w:r w:rsidR="00B2394D" w:rsidRPr="00B2394D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28</w:t>
            </w:r>
          </w:p>
        </w:tc>
      </w:tr>
      <w:tr w:rsidR="004C408A" w:rsidRPr="008F5551" w14:paraId="451950A9" w14:textId="77777777" w:rsidTr="004D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1B37C1FA" w14:textId="5F646687" w:rsidR="004C408A" w:rsidRPr="008F5551" w:rsidRDefault="00D55215" w:rsidP="004D29F8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# </w:t>
            </w:r>
            <w:proofErr w:type="gramStart"/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of</w:t>
            </w:r>
            <w:proofErr w:type="gramEnd"/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p</w:t>
            </w:r>
            <w:r w:rsidR="004C408A"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re-VNS ASMs</w:t>
            </w:r>
          </w:p>
        </w:tc>
      </w:tr>
      <w:tr w:rsidR="00D55215" w:rsidRPr="008F5551" w14:paraId="7754ED27" w14:textId="77777777" w:rsidTr="004D29F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D718F55" w14:textId="79D2248D" w:rsidR="00D55215" w:rsidRPr="008F5551" w:rsidRDefault="00D55215" w:rsidP="004D29F8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4-5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38949568" w14:textId="145BD73C" w:rsidR="00D55215" w:rsidRPr="008F5551" w:rsidRDefault="00D55215" w:rsidP="004D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3734956B" w14:textId="5FEF8A40" w:rsidR="00D55215" w:rsidRPr="008F5551" w:rsidRDefault="00D55215" w:rsidP="004D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--</w:t>
            </w:r>
          </w:p>
        </w:tc>
      </w:tr>
      <w:tr w:rsidR="004C408A" w:rsidRPr="008F5551" w14:paraId="21B6009D" w14:textId="77777777" w:rsidTr="004D2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7738501D" w14:textId="05C7765F" w:rsidR="004C408A" w:rsidRPr="008F5551" w:rsidRDefault="00D55215" w:rsidP="004D29F8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2-3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6657E1" w14:textId="52546C4D" w:rsidR="004C408A" w:rsidRPr="008F5551" w:rsidRDefault="00A61A47" w:rsidP="004D2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2.19</w:t>
            </w:r>
            <w:r w:rsidR="00D55215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82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5.88</w:t>
            </w:r>
            <w:r w:rsidR="00D55215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5F462994" w14:textId="4AD0EE9F" w:rsidR="004C408A" w:rsidRPr="008F5551" w:rsidRDefault="00D55215" w:rsidP="004D29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119</w:t>
            </w:r>
          </w:p>
        </w:tc>
      </w:tr>
      <w:tr w:rsidR="004C408A" w:rsidRPr="008F5551" w14:paraId="2AAD75C4" w14:textId="77777777" w:rsidTr="004D29F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5E424573" w14:textId="5787389F" w:rsidR="004C408A" w:rsidRPr="008F5551" w:rsidRDefault="00D55215" w:rsidP="004D29F8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hAnsi="Times" w:cs="Calibri"/>
                <w:b w:val="0"/>
                <w:bCs w:val="0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6F3262" w14:textId="4B3DD5FA" w:rsidR="004C408A" w:rsidRPr="008F5551" w:rsidRDefault="004C408A" w:rsidP="004D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2.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78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0.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94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8.27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57EC98C4" w14:textId="55A8514B" w:rsidR="004C408A" w:rsidRPr="008F5551" w:rsidRDefault="004C408A" w:rsidP="004D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066</w:t>
            </w:r>
          </w:p>
        </w:tc>
      </w:tr>
      <w:tr w:rsidR="001E096B" w:rsidRPr="008F5551" w14:paraId="026281C1" w14:textId="77777777" w:rsidTr="00150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52758B01" w14:textId="77777777" w:rsidR="001E096B" w:rsidRPr="008F5551" w:rsidRDefault="001E096B" w:rsidP="00150044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Semiology</w:t>
            </w:r>
          </w:p>
        </w:tc>
      </w:tr>
      <w:tr w:rsidR="001E096B" w:rsidRPr="008F5551" w14:paraId="793B2711" w14:textId="77777777" w:rsidTr="0015004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18187B2B" w14:textId="77777777" w:rsidR="001E096B" w:rsidRPr="008F5551" w:rsidRDefault="001E096B" w:rsidP="001500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Generalized non-motor</w:t>
            </w: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7E39E0FC" w14:textId="77777777" w:rsidR="001E096B" w:rsidRPr="008F5551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0D791584" w14:textId="77777777" w:rsidR="001E096B" w:rsidRPr="008F5551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--</w:t>
            </w:r>
          </w:p>
        </w:tc>
      </w:tr>
      <w:tr w:rsidR="001E096B" w:rsidRPr="008F5551" w14:paraId="24011CC6" w14:textId="77777777" w:rsidTr="00150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D56A744" w14:textId="77777777" w:rsidR="001E096B" w:rsidRPr="008F5551" w:rsidRDefault="001E096B" w:rsidP="001500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Generalized motor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305BD1B7" w14:textId="77777777" w:rsidR="001E096B" w:rsidRPr="008F5551" w:rsidRDefault="001E096B" w:rsidP="00150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3</w:t>
            </w:r>
            <w:r w:rsidRPr="00A61A47">
              <w:rPr>
                <w:rFonts w:ascii="Times" w:eastAsia="Times New Roman" w:hAnsi="Times" w:cs="Calibri"/>
                <w:sz w:val="20"/>
                <w:szCs w:val="20"/>
              </w:rPr>
              <w:t xml:space="preserve">4 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(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61-2.95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4D89369E" w14:textId="77777777" w:rsidR="001E096B" w:rsidRPr="0093338D" w:rsidRDefault="001E096B" w:rsidP="00150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46</w:t>
            </w: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4</w:t>
            </w:r>
          </w:p>
        </w:tc>
      </w:tr>
      <w:tr w:rsidR="001E096B" w:rsidRPr="008F5551" w14:paraId="0C602FCE" w14:textId="77777777" w:rsidTr="0015004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59B99572" w14:textId="77777777" w:rsidR="001E096B" w:rsidRPr="008F5551" w:rsidRDefault="001E096B" w:rsidP="001500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Focal to tonic </w:t>
            </w:r>
            <w:proofErr w:type="spellStart"/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clonic</w:t>
            </w:r>
            <w:proofErr w:type="spellEnd"/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3FA71520" w14:textId="77777777" w:rsidR="001E096B" w:rsidRPr="008F5551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2.16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0.86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-5.4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4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07E236E2" w14:textId="77777777" w:rsidR="001E096B" w:rsidRPr="0093338D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101</w:t>
            </w:r>
          </w:p>
        </w:tc>
      </w:tr>
      <w:tr w:rsidR="001E096B" w:rsidRPr="008F5551" w14:paraId="1E6238A3" w14:textId="77777777" w:rsidTr="00150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116B20C" w14:textId="77777777" w:rsidR="001E096B" w:rsidRPr="008F5551" w:rsidRDefault="001E096B" w:rsidP="001500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Focal non-motor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3EB969C0" w14:textId="77777777" w:rsidR="001E096B" w:rsidRPr="008F5551" w:rsidRDefault="001E096B" w:rsidP="00150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1.63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0.68-3.92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A1ABA19" w14:textId="77777777" w:rsidR="001E096B" w:rsidRPr="0093338D" w:rsidRDefault="001E096B" w:rsidP="001500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277</w:t>
            </w:r>
          </w:p>
        </w:tc>
      </w:tr>
      <w:tr w:rsidR="001E096B" w:rsidRPr="008F5551" w14:paraId="1E3841E6" w14:textId="77777777" w:rsidTr="00150044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392379BE" w14:textId="77777777" w:rsidR="001E096B" w:rsidRPr="008F5551" w:rsidRDefault="001E096B" w:rsidP="001500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Focal motor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022E2A" w14:textId="77777777" w:rsidR="001E096B" w:rsidRPr="008F5551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1.87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0.83-4.20</w:t>
            </w: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6BB1C750" w14:textId="77777777" w:rsidR="001E096B" w:rsidRPr="001C20AF" w:rsidRDefault="001E096B" w:rsidP="001500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1C20AF">
              <w:rPr>
                <w:rFonts w:ascii="Times" w:eastAsia="Times New Roman" w:hAnsi="Times" w:cs="Calibri"/>
                <w:sz w:val="20"/>
                <w:szCs w:val="20"/>
              </w:rPr>
              <w:t>0.132</w:t>
            </w:r>
          </w:p>
        </w:tc>
      </w:tr>
      <w:tr w:rsidR="007A2392" w:rsidRPr="008F5551" w14:paraId="56E348F7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34986EE6" w14:textId="33649BE7" w:rsidR="007A2392" w:rsidRPr="008F5551" w:rsidRDefault="001E096B" w:rsidP="008F6FF0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Etiology</w:t>
            </w:r>
            <w:r w:rsidR="00FC24A3" w:rsidRPr="00FC24A3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</w:tr>
      <w:tr w:rsidR="00D55215" w:rsidRPr="008F5551" w14:paraId="29BE91A0" w14:textId="77777777" w:rsidTr="008F6F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424F8F3C" w14:textId="575E186F" w:rsidR="00D55215" w:rsidRPr="008F5551" w:rsidRDefault="003C4444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Unknown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0136CEE9" w14:textId="0397AE11" w:rsidR="00D55215" w:rsidRPr="008F5551" w:rsidRDefault="00D55215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2EAC7984" w14:textId="539CED92" w:rsidR="00D55215" w:rsidRPr="008F5551" w:rsidRDefault="00D55215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/>
                <w:bCs/>
                <w:sz w:val="20"/>
                <w:szCs w:val="20"/>
              </w:rPr>
              <w:t>--</w:t>
            </w:r>
          </w:p>
        </w:tc>
      </w:tr>
      <w:tr w:rsidR="00D55215" w:rsidRPr="008F5551" w14:paraId="1B612218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0EE56FD9" w14:textId="7D09FD61" w:rsidR="00D55215" w:rsidRPr="008F5551" w:rsidRDefault="00FD6D92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Structural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130082F5" w14:textId="074CB80B" w:rsidR="00D55215" w:rsidRPr="008F5551" w:rsidRDefault="00D55215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.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0</w:t>
            </w:r>
            <w:r w:rsidR="00A61A47" w:rsidRPr="00A61A47">
              <w:rPr>
                <w:rFonts w:ascii="Times" w:eastAsia="Times New Roman" w:hAnsi="Times" w:cs="Calibri"/>
                <w:sz w:val="20"/>
                <w:szCs w:val="20"/>
              </w:rPr>
              <w:t xml:space="preserve">4 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(0.</w:t>
            </w:r>
            <w:r w:rsidR="001C20AF">
              <w:rPr>
                <w:rFonts w:ascii="Times" w:eastAsia="Times New Roman" w:hAnsi="Times" w:cs="Calibri"/>
                <w:sz w:val="20"/>
                <w:szCs w:val="20"/>
              </w:rPr>
              <w:t>6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2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1.74</w:t>
            </w:r>
            <w:r w:rsidR="0033257C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15ACA5CB" w14:textId="1F7A2D22" w:rsidR="00D55215" w:rsidRPr="0093338D" w:rsidRDefault="0033257C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880</w:t>
            </w:r>
          </w:p>
        </w:tc>
      </w:tr>
      <w:tr w:rsidR="003C4444" w:rsidRPr="008F5551" w14:paraId="7F1F6F20" w14:textId="77777777" w:rsidTr="008F6FF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309391C0" w14:textId="7F59688B" w:rsidR="003C4444" w:rsidRPr="008F5551" w:rsidRDefault="003C4444" w:rsidP="003C44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Structural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284B3FC7" w14:textId="46C5C798" w:rsidR="003C4444" w:rsidRPr="008F5551" w:rsidRDefault="00FD6D92" w:rsidP="003C4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1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02</w:t>
            </w:r>
            <w:r w:rsidR="003C4444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59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1.75</w:t>
            </w:r>
            <w:r w:rsidR="003C4444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69DA84A4" w14:textId="4BA930D8" w:rsidR="003C4444" w:rsidRPr="0093338D" w:rsidRDefault="003C4444" w:rsidP="003C4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954</w:t>
            </w:r>
          </w:p>
        </w:tc>
      </w:tr>
      <w:tr w:rsidR="003C4444" w:rsidRPr="008F5551" w14:paraId="5C984499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361B1E95" w14:textId="134BCC1F" w:rsidR="003C4444" w:rsidRPr="008F5551" w:rsidRDefault="003C4444" w:rsidP="003C4444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Infectious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49711D8F" w14:textId="69B73E50" w:rsidR="003C4444" w:rsidRPr="008F5551" w:rsidRDefault="00FD6D92" w:rsidP="003C4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4.05</w:t>
            </w:r>
            <w:r w:rsidR="003C4444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(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81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20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2</w:t>
            </w:r>
            <w:r w:rsidR="003C4444">
              <w:rPr>
                <w:rFonts w:ascii="Times" w:eastAsia="Times New Roman" w:hAnsi="Times" w:cs="Calibri"/>
                <w:sz w:val="20"/>
                <w:szCs w:val="20"/>
              </w:rPr>
              <w:t>9</w:t>
            </w:r>
            <w:r w:rsidR="003C4444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1387D237" w14:textId="3A649EE5" w:rsidR="003C4444" w:rsidRPr="0093338D" w:rsidRDefault="003C4444" w:rsidP="003C4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FD6D92">
              <w:rPr>
                <w:rFonts w:ascii="Times" w:eastAsia="Times New Roman" w:hAnsi="Times" w:cs="Calibri"/>
                <w:sz w:val="20"/>
                <w:szCs w:val="20"/>
              </w:rPr>
              <w:t>089</w:t>
            </w:r>
          </w:p>
        </w:tc>
      </w:tr>
      <w:tr w:rsidR="007A2392" w:rsidRPr="008F5551" w14:paraId="7B6276CF" w14:textId="77777777" w:rsidTr="008F6FF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14:paraId="4937C3E1" w14:textId="55D1FAB3" w:rsidR="007A2392" w:rsidRPr="008F5551" w:rsidRDefault="00D55215" w:rsidP="008F6FF0">
            <w:pP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First therapeutic epilepsy surgery</w:t>
            </w:r>
          </w:p>
        </w:tc>
      </w:tr>
      <w:tr w:rsidR="00D55215" w:rsidRPr="008F5551" w14:paraId="51E6897E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48A1F925" w14:textId="13A3E8E4" w:rsidR="00D55215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Not VNS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</w:tcPr>
          <w:p w14:paraId="08DFCB26" w14:textId="4652DC1F" w:rsidR="00D55215" w:rsidRPr="008F5551" w:rsidRDefault="00D55215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>1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</w:tcPr>
          <w:p w14:paraId="0C8127F5" w14:textId="0F6A8583" w:rsidR="00D55215" w:rsidRPr="0093338D" w:rsidRDefault="00D55215" w:rsidP="008F6F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--</w:t>
            </w:r>
          </w:p>
        </w:tc>
      </w:tr>
      <w:tr w:rsidR="007A2392" w:rsidRPr="008F5551" w14:paraId="6B91F716" w14:textId="77777777" w:rsidTr="008F6FF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40C11E3F" w14:textId="6EFB22C5" w:rsidR="007A2392" w:rsidRPr="008F5551" w:rsidRDefault="00D55215" w:rsidP="008F6FF0">
            <w:pPr>
              <w:jc w:val="right"/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VNS</w:t>
            </w:r>
          </w:p>
        </w:tc>
        <w:tc>
          <w:tcPr>
            <w:tcW w:w="3474" w:type="dxa"/>
            <w:tcBorders>
              <w:left w:val="single" w:sz="4" w:space="0" w:color="000000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B21C0C" w14:textId="37034530" w:rsidR="007A2392" w:rsidRPr="008F5551" w:rsidRDefault="00A61A47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sz w:val="20"/>
                <w:szCs w:val="20"/>
              </w:rPr>
              <w:t>1.29</w:t>
            </w:r>
            <w:r w:rsidR="00D55215"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 </w:t>
            </w:r>
            <w:r w:rsidR="004C408A" w:rsidRPr="008F5551">
              <w:rPr>
                <w:rFonts w:ascii="Times" w:eastAsia="Times New Roman" w:hAnsi="Times" w:cs="Calibri"/>
                <w:sz w:val="20"/>
                <w:szCs w:val="20"/>
              </w:rPr>
              <w:t>(0.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51</w:t>
            </w:r>
            <w:r w:rsidR="00F047F8">
              <w:rPr>
                <w:rFonts w:ascii="Times" w:eastAsia="Times New Roman" w:hAnsi="Times" w:cs="Calibri"/>
                <w:sz w:val="20"/>
                <w:szCs w:val="20"/>
              </w:rPr>
              <w:t>-</w:t>
            </w:r>
            <w:r>
              <w:rPr>
                <w:rFonts w:ascii="Times" w:eastAsia="Times New Roman" w:hAnsi="Times" w:cs="Calibri"/>
                <w:sz w:val="20"/>
                <w:szCs w:val="20"/>
              </w:rPr>
              <w:t>3.30</w:t>
            </w:r>
            <w:r w:rsidR="004C408A" w:rsidRPr="008F5551">
              <w:rPr>
                <w:rFonts w:ascii="Times" w:eastAsia="Times New Roman" w:hAnsi="Times" w:cs="Calibri"/>
                <w:sz w:val="20"/>
                <w:szCs w:val="20"/>
              </w:rPr>
              <w:t>)</w:t>
            </w:r>
          </w:p>
        </w:tc>
        <w:tc>
          <w:tcPr>
            <w:tcW w:w="2249" w:type="dxa"/>
            <w:tcBorders>
              <w:right w:val="single" w:sz="4" w:space="0" w:color="000000"/>
            </w:tcBorders>
            <w:shd w:val="clear" w:color="auto" w:fill="FFFFFF" w:themeFill="background1"/>
            <w:noWrap/>
            <w:hideMark/>
          </w:tcPr>
          <w:p w14:paraId="0AEAC4F1" w14:textId="618487A6" w:rsidR="007A2392" w:rsidRPr="0093338D" w:rsidRDefault="007A2392" w:rsidP="008F6F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Calibri"/>
                <w:sz w:val="20"/>
                <w:szCs w:val="20"/>
              </w:rPr>
            </w:pPr>
            <w:r w:rsidRPr="0093338D">
              <w:rPr>
                <w:rFonts w:ascii="Times" w:eastAsia="Times New Roman" w:hAnsi="Times" w:cs="Calibri"/>
                <w:sz w:val="20"/>
                <w:szCs w:val="20"/>
              </w:rPr>
              <w:t>0.</w:t>
            </w:r>
            <w:r w:rsidR="00A61A47">
              <w:rPr>
                <w:rFonts w:ascii="Times" w:eastAsia="Times New Roman" w:hAnsi="Times" w:cs="Calibri"/>
                <w:sz w:val="20"/>
                <w:szCs w:val="20"/>
              </w:rPr>
              <w:t>592</w:t>
            </w:r>
          </w:p>
        </w:tc>
      </w:tr>
      <w:tr w:rsidR="007A2392" w:rsidRPr="008F5551" w14:paraId="5D40BAB5" w14:textId="77777777" w:rsidTr="008F6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gridSpan w:val="3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</w:tcPr>
          <w:p w14:paraId="3BB005BB" w14:textId="77777777" w:rsidR="007A2392" w:rsidRDefault="007A2392" w:rsidP="008F6FF0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 w:rsidRPr="008F5551">
              <w:rPr>
                <w:rFonts w:ascii="Times" w:eastAsia="Times New Roman" w:hAnsi="Times" w:cs="Calibri"/>
                <w:sz w:val="20"/>
                <w:szCs w:val="20"/>
              </w:rPr>
              <w:t xml:space="preserve">Supplemental Table 1. </w:t>
            </w: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Odds ratios (ORs) and p-values from univariate logistic regressions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evaluating the association between respective covariates and VNS response at one year, </w:t>
            </w: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fitted on the </w:t>
            </w:r>
            <w:r w:rsidR="00532394"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total</w:t>
            </w: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sample. </w:t>
            </w:r>
            <w:r w:rsidR="00BD44CC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Higher ORs are indicative of higher odds of VNS response. </w:t>
            </w:r>
            <w:r w:rsidRPr="008F5551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VNS: vagus nerve stimulation, ASMs: antiseizure medications. p&lt;0.05 was considered significant.</w:t>
            </w:r>
          </w:p>
          <w:p w14:paraId="4865A15A" w14:textId="77777777" w:rsidR="00BD44CC" w:rsidRDefault="00BD44CC" w:rsidP="008F6FF0">
            <w:pPr>
              <w:rPr>
                <w:rFonts w:ascii="Times" w:eastAsia="Times New Roman" w:hAnsi="Times" w:cs="Calibri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*</w:t>
            </w:r>
            <w:proofErr w:type="gramStart"/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designates</w:t>
            </w:r>
            <w:proofErr w:type="gramEnd"/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 xml:space="preserve"> reference category</w:t>
            </w:r>
          </w:p>
          <w:p w14:paraId="59C10745" w14:textId="5DCAA033" w:rsidR="00FC24A3" w:rsidRPr="008F5551" w:rsidRDefault="00FC24A3" w:rsidP="008F6FF0">
            <w:pP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</w:pPr>
            <w:r w:rsidRPr="00FC24A3"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Times" w:eastAsia="Times New Roman" w:hAnsi="Times" w:cs="Calibri"/>
                <w:b w:val="0"/>
                <w:bCs w:val="0"/>
                <w:sz w:val="20"/>
                <w:szCs w:val="20"/>
              </w:rPr>
              <w:t>of the 3 patients in our sample with metabolic epilepsy, none had 1-year outcome data. Metabolic is not, therefore, an etiology presented in this table.</w:t>
            </w:r>
          </w:p>
        </w:tc>
      </w:tr>
    </w:tbl>
    <w:p w14:paraId="5F0E1809" w14:textId="77777777" w:rsidR="008D15D8" w:rsidRDefault="008D15D8"/>
    <w:sectPr w:rsidR="008D15D8" w:rsidSect="004B1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392"/>
    <w:rsid w:val="00132B9C"/>
    <w:rsid w:val="00154A3B"/>
    <w:rsid w:val="001A2A47"/>
    <w:rsid w:val="001C20AF"/>
    <w:rsid w:val="001E096B"/>
    <w:rsid w:val="001E7C25"/>
    <w:rsid w:val="002112F0"/>
    <w:rsid w:val="00213AAA"/>
    <w:rsid w:val="002222B8"/>
    <w:rsid w:val="00223444"/>
    <w:rsid w:val="002323E9"/>
    <w:rsid w:val="00252CE8"/>
    <w:rsid w:val="00275181"/>
    <w:rsid w:val="002B0200"/>
    <w:rsid w:val="002E21F4"/>
    <w:rsid w:val="002F23B7"/>
    <w:rsid w:val="0033257C"/>
    <w:rsid w:val="003B1190"/>
    <w:rsid w:val="003C4444"/>
    <w:rsid w:val="003D5533"/>
    <w:rsid w:val="00434354"/>
    <w:rsid w:val="004746EE"/>
    <w:rsid w:val="004B1329"/>
    <w:rsid w:val="004C2DE5"/>
    <w:rsid w:val="004C408A"/>
    <w:rsid w:val="004D7845"/>
    <w:rsid w:val="00532394"/>
    <w:rsid w:val="00571AC1"/>
    <w:rsid w:val="005D1841"/>
    <w:rsid w:val="0063044F"/>
    <w:rsid w:val="006327DA"/>
    <w:rsid w:val="006C3B8E"/>
    <w:rsid w:val="006E0F6A"/>
    <w:rsid w:val="0075375A"/>
    <w:rsid w:val="00795087"/>
    <w:rsid w:val="007A2392"/>
    <w:rsid w:val="007B5691"/>
    <w:rsid w:val="00821FB3"/>
    <w:rsid w:val="00827E8A"/>
    <w:rsid w:val="008A6AD7"/>
    <w:rsid w:val="008C5119"/>
    <w:rsid w:val="008D15D8"/>
    <w:rsid w:val="008F01BD"/>
    <w:rsid w:val="008F5551"/>
    <w:rsid w:val="0093338D"/>
    <w:rsid w:val="00950897"/>
    <w:rsid w:val="009567A5"/>
    <w:rsid w:val="0096098D"/>
    <w:rsid w:val="00960B2F"/>
    <w:rsid w:val="009B79D3"/>
    <w:rsid w:val="009C62BA"/>
    <w:rsid w:val="009F3042"/>
    <w:rsid w:val="009F6431"/>
    <w:rsid w:val="00A035B9"/>
    <w:rsid w:val="00A0543E"/>
    <w:rsid w:val="00A3033E"/>
    <w:rsid w:val="00A61A47"/>
    <w:rsid w:val="00B2394D"/>
    <w:rsid w:val="00B31E1E"/>
    <w:rsid w:val="00B9113F"/>
    <w:rsid w:val="00BD44CC"/>
    <w:rsid w:val="00C1284E"/>
    <w:rsid w:val="00C40F16"/>
    <w:rsid w:val="00C8395A"/>
    <w:rsid w:val="00C976AA"/>
    <w:rsid w:val="00CA7F76"/>
    <w:rsid w:val="00CE0BA1"/>
    <w:rsid w:val="00D046EC"/>
    <w:rsid w:val="00D45BFE"/>
    <w:rsid w:val="00D55215"/>
    <w:rsid w:val="00DB0C99"/>
    <w:rsid w:val="00DD6E0A"/>
    <w:rsid w:val="00E16FD6"/>
    <w:rsid w:val="00E84063"/>
    <w:rsid w:val="00EB7E1D"/>
    <w:rsid w:val="00F047F8"/>
    <w:rsid w:val="00F104E6"/>
    <w:rsid w:val="00F33A6D"/>
    <w:rsid w:val="00F5369A"/>
    <w:rsid w:val="00FC24A3"/>
    <w:rsid w:val="00FD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7FF68"/>
  <w15:chartTrackingRefBased/>
  <w15:docId w15:val="{0D0872D3-AC18-9C4A-93AA-B52F5F94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A239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iah, Nallammai</dc:creator>
  <cp:keywords/>
  <dc:description/>
  <cp:lastModifiedBy>Muthiah, Nallammai</cp:lastModifiedBy>
  <cp:revision>2</cp:revision>
  <dcterms:created xsi:type="dcterms:W3CDTF">2022-01-13T18:34:00Z</dcterms:created>
  <dcterms:modified xsi:type="dcterms:W3CDTF">2022-01-13T18:34:00Z</dcterms:modified>
</cp:coreProperties>
</file>